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  <w:lang w:val="en-GB"/>
        </w:rPr>
        <w:t>Table S1</w:t>
      </w: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Cs w:val="21"/>
          <w:lang w:val="en-GB"/>
        </w:rPr>
        <w:t>T</w:t>
      </w:r>
      <w:r>
        <w:rPr/>
        <w:t>he enrichment pathway among the three comparisons</w:t>
      </w:r>
    </w:p>
    <w:tbl>
      <w:tblPr>
        <w:tblW w:w="10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866"/>
        <w:gridCol w:w="669"/>
        <w:gridCol w:w="1834"/>
        <w:gridCol w:w="977"/>
        <w:gridCol w:w="925"/>
        <w:gridCol w:w="1492"/>
        <w:gridCol w:w="2674"/>
      </w:tblGrid>
      <w:tr>
        <w:trPr/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ris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-tio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um-ber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adjust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rst Category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cond Category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 metabolism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3 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opane, piperidine and pyridine alkal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-Ala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unsaturated fatty acid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quinoline alkal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7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oterp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4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monene and pine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3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ssinoster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7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anine, aspartate and glutam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7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K signaling pathway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2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2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hing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9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 hormone signal transdu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3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ano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1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8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, tyrosine and tryptoph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4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0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achidonic ac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2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0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5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9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9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0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rbate and aldar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5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0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si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0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0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n fixation in photosynthetic organism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6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8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1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7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7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6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-pathogen intera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8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7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2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9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pano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0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03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squiterpenoid and triterp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4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04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Linolenic ac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1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2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3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uctose and mann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8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22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phingolipid biosynthesis - globo and isoglobo seri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8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ginine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80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omologous end-joining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00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tic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lication and repair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urine and hypotaur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00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9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4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9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mbrane transport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0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quinoline alkal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3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elong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7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0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obactam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1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sine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5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imid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4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otid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various secondary metabolites - part 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5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6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nose type O-glyc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6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08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e and flavonol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7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9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-pathogen intera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29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6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95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phosph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03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anoamino ac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5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7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ati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82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monene and pine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83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5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0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2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squiterpenoid and triterp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7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oxisom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0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4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nsport and ca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ot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8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5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2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5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cofactors and vitamin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55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5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7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4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8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mbrane transport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ati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6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8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K signaling pathway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5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6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5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0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2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squiterpenoid and triterp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7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oxisom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0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4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nsport and ca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ote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8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5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2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5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cofactors and vitamin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55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5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7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4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8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mbrane transport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ati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6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8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 vs U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K signaling pathway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5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6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unsaturated fatty acid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quinoline alkal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ssinoster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opane, piperidine and pyridine alkal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1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, tyrosine and tryptoph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rbate and aldar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8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si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9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1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4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7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1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0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6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8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nocompoun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6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6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-Ala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9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3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0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7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monene and pinene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9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9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8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hing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15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6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0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ophagy - othe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8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1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nsport and ca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anine, aspartate and glutam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0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4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phingolipid biosynthesis - globo and isoglobo seri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8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urine and hypotaur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5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0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obactam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9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0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0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ano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38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biquitin mediated proteoly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2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45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tic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lding, sorting and degrada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stid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4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9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98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sphatidylinositol signaling syste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3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7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7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8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uv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2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0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glycan degrad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6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22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lfur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3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 hormone signal transdu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3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5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1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7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ginine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27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799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1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nthesis - antenna protein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6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types of O-glyc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43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various secondary metabolites - part 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48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2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other secondary metabolit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nose type O-glyc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2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5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ati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5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4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 hormone signal transdu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1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43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al transduction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oxylate and dicarboxylat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1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4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os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1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hydrate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e excision repai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2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4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tic Information Processing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lication and repair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43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438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, tyrosine and tryptophan biosynth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4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601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n fixation in photosynthetic organism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6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620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itamin B6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45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26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cofactors and vitamin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anoamino acid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43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884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other amino acids</w:t>
            </w:r>
          </w:p>
        </w:tc>
      </w:tr>
      <w:tr>
        <w:trPr/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8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967 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sm of cofactors and vitamins</w:t>
            </w:r>
          </w:p>
        </w:tc>
      </w:tr>
      <w:tr>
        <w:trPr/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1 vs U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62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024 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ganismal Systems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vironmental adapt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669" w:right="66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7:51:00Z</dcterms:created>
  <dc:creator>yuerh</dc:creator>
  <dc:description/>
  <cp:keywords/>
  <dc:language>en-US</dc:language>
  <cp:lastModifiedBy>E747412</cp:lastModifiedBy>
  <dcterms:modified xsi:type="dcterms:W3CDTF">2023-01-16T2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361065EF7F4B068BFC72CD98DC57BB</vt:lpwstr>
  </property>
  <property fmtid="{D5CDD505-2E9C-101B-9397-08002B2CF9AE}" pid="3" name="KSOProductBuildVer">
    <vt:lpwstr>2052-11.1.0.12302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